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9D31B" w14:textId="5AFA34E2" w:rsidR="00A0403E" w:rsidRPr="00A0403E" w:rsidRDefault="0061323E" w:rsidP="00A0403E">
      <w:pPr>
        <w:pStyle w:val="Subttulo"/>
        <w:rPr>
          <w:rFonts w:eastAsia="Calibri"/>
          <w:lang w:val="en-US"/>
        </w:rPr>
      </w:pPr>
      <w:bookmarkStart w:id="0" w:name="_Toc481688866"/>
      <w:bookmarkStart w:id="1" w:name="_Toc481690788"/>
      <w:r w:rsidRPr="000F0D8E">
        <w:rPr>
          <w:b/>
          <w:lang w:val="en-US"/>
        </w:rPr>
        <w:t>Table</w:t>
      </w:r>
      <w:r w:rsidRPr="00C66AAF">
        <w:rPr>
          <w:b/>
          <w:lang w:val="en-US"/>
        </w:rPr>
        <w:t xml:space="preserve"> </w:t>
      </w:r>
      <w:r w:rsidR="00F727A9">
        <w:rPr>
          <w:b/>
          <w:lang w:val="en-US"/>
        </w:rPr>
        <w:t>S2</w:t>
      </w:r>
      <w:r w:rsidR="00560A4C" w:rsidRPr="00C66AAF">
        <w:rPr>
          <w:b/>
          <w:lang w:val="en-US"/>
        </w:rPr>
        <w:t>.</w:t>
      </w:r>
      <w:r w:rsidR="00560A4C" w:rsidRPr="00C66AAF">
        <w:rPr>
          <w:lang w:val="en-US"/>
        </w:rPr>
        <w:t xml:space="preserve"> </w:t>
      </w:r>
      <w:bookmarkEnd w:id="0"/>
      <w:bookmarkEnd w:id="1"/>
      <w:r w:rsidR="00A0403E" w:rsidRPr="00A0403E">
        <w:rPr>
          <w:lang w:val="en-US"/>
        </w:rPr>
        <w:t xml:space="preserve">Description of </w:t>
      </w:r>
      <w:r w:rsidR="00A0403E">
        <w:rPr>
          <w:lang w:val="en-US"/>
        </w:rPr>
        <w:t xml:space="preserve">copy number variation identified in </w:t>
      </w:r>
      <w:r w:rsidR="00A0403E" w:rsidRPr="00A0403E">
        <w:rPr>
          <w:lang w:val="en-US"/>
        </w:rPr>
        <w:t xml:space="preserve">systemic lupus erythematosus (SLE) patients </w:t>
      </w:r>
      <w:r w:rsidR="00A0403E">
        <w:rPr>
          <w:lang w:val="en-US"/>
        </w:rPr>
        <w:t>overlapping</w:t>
      </w:r>
      <w:r w:rsidR="00A0403E" w:rsidRPr="00A0403E">
        <w:rPr>
          <w:lang w:val="en-US"/>
        </w:rPr>
        <w:t xml:space="preserve"> genes with functional relevance to SLE.</w:t>
      </w:r>
    </w:p>
    <w:tbl>
      <w:tblPr>
        <w:tblW w:w="509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9"/>
        <w:gridCol w:w="1027"/>
        <w:gridCol w:w="557"/>
        <w:gridCol w:w="795"/>
        <w:gridCol w:w="675"/>
        <w:gridCol w:w="777"/>
        <w:gridCol w:w="675"/>
        <w:gridCol w:w="675"/>
        <w:gridCol w:w="1045"/>
      </w:tblGrid>
      <w:tr w:rsidR="00560A4C" w:rsidRPr="001654A5" w14:paraId="562D184B" w14:textId="77777777" w:rsidTr="000F0D8E">
        <w:trPr>
          <w:trHeight w:val="287"/>
          <w:jc w:val="center"/>
        </w:trPr>
        <w:tc>
          <w:tcPr>
            <w:tcW w:w="28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999C" w14:textId="77777777" w:rsidR="00560A4C" w:rsidRPr="000F0D8E" w:rsidRDefault="00560A4C" w:rsidP="0061323E">
            <w:pPr>
              <w:jc w:val="center"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CNV</w:t>
            </w:r>
          </w:p>
        </w:tc>
        <w:tc>
          <w:tcPr>
            <w:tcW w:w="21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D79B" w14:textId="77777777" w:rsidR="00560A4C" w:rsidRPr="000F0D8E" w:rsidRDefault="00560A4C" w:rsidP="000F0D8E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F0D8E">
              <w:rPr>
                <w:b/>
                <w:bCs/>
                <w:sz w:val="18"/>
                <w:lang w:val="en-US"/>
              </w:rPr>
              <w:t>Presen</w:t>
            </w:r>
            <w:r w:rsidR="000F0D8E" w:rsidRPr="000F0D8E">
              <w:rPr>
                <w:b/>
                <w:bCs/>
                <w:sz w:val="18"/>
                <w:lang w:val="en-US"/>
              </w:rPr>
              <w:t xml:space="preserve">ce of </w:t>
            </w:r>
            <w:r w:rsidRPr="000F0D8E">
              <w:rPr>
                <w:b/>
                <w:bCs/>
                <w:sz w:val="18"/>
                <w:lang w:val="en-US"/>
              </w:rPr>
              <w:t>CNVs (Del/Dup)</w:t>
            </w:r>
          </w:p>
        </w:tc>
      </w:tr>
      <w:tr w:rsidR="00304F5C" w:rsidRPr="000F0D8E" w14:paraId="209E3FB9" w14:textId="77777777" w:rsidTr="00262D36">
        <w:trPr>
          <w:trHeight w:val="574"/>
          <w:jc w:val="center"/>
        </w:trPr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7E3CC" w14:textId="77777777" w:rsidR="001654A5" w:rsidRDefault="000F0D8E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Genomic location</w:t>
            </w:r>
          </w:p>
          <w:p w14:paraId="1B09DDEC" w14:textId="44EAE5A5" w:rsidR="00560A4C" w:rsidRPr="000F0D8E" w:rsidRDefault="001654A5" w:rsidP="000F0D8E">
            <w:pPr>
              <w:contextualSpacing/>
              <w:rPr>
                <w:b/>
                <w:bCs/>
                <w:sz w:val="18"/>
              </w:rPr>
            </w:pPr>
            <w:bookmarkStart w:id="2" w:name="_GoBack"/>
            <w:bookmarkEnd w:id="2"/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r w:rsidRPr="00663301">
              <w:rPr>
                <w:b/>
                <w:bCs/>
                <w:sz w:val="18"/>
                <w:szCs w:val="18"/>
                <w:lang w:val="en-US"/>
              </w:rPr>
              <w:t>GRCh37/hg1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3770E" w14:textId="77777777" w:rsidR="00560A4C" w:rsidRPr="000F0D8E" w:rsidRDefault="00560A4C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Gen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B4981" w14:textId="77777777" w:rsidR="00560A4C" w:rsidRPr="000F0D8E" w:rsidRDefault="00560A4C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T</w:t>
            </w:r>
            <w:r w:rsidR="000F0D8E" w:rsidRPr="000F0D8E">
              <w:rPr>
                <w:b/>
                <w:bCs/>
                <w:sz w:val="18"/>
              </w:rPr>
              <w:t>yp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F7F2D" w14:textId="77777777" w:rsidR="00560A4C" w:rsidRPr="000F0D8E" w:rsidRDefault="000F0D8E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Size</w:t>
            </w:r>
            <w:r w:rsidR="00560A4C" w:rsidRPr="000F0D8E">
              <w:rPr>
                <w:b/>
                <w:bCs/>
                <w:sz w:val="18"/>
              </w:rPr>
              <w:t xml:space="preserve"> </w:t>
            </w:r>
          </w:p>
          <w:p w14:paraId="43CECCB8" w14:textId="77777777" w:rsidR="00560A4C" w:rsidRPr="000F0D8E" w:rsidRDefault="00560A4C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(Kb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093D8" w14:textId="77777777" w:rsidR="00560A4C" w:rsidRPr="000F0D8E" w:rsidRDefault="000F0D8E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SLE</w:t>
            </w:r>
            <w:r w:rsidR="00560A4C" w:rsidRPr="000F0D8E">
              <w:rPr>
                <w:b/>
                <w:bCs/>
                <w:sz w:val="18"/>
              </w:rPr>
              <w:t xml:space="preserve"> (n=2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4BFFB" w14:textId="77777777" w:rsidR="00560A4C" w:rsidRPr="000F0D8E" w:rsidRDefault="000F0D8E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BRZ</w:t>
            </w:r>
            <w:r w:rsidR="00560A4C" w:rsidRPr="000F0D8E">
              <w:rPr>
                <w:b/>
                <w:bCs/>
                <w:sz w:val="18"/>
              </w:rPr>
              <w:t xml:space="preserve"> (n=110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5B310" w14:textId="77777777" w:rsidR="00560A4C" w:rsidRPr="000F0D8E" w:rsidRDefault="00560A4C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YRI (n=89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32D1A" w14:textId="77777777" w:rsidR="00560A4C" w:rsidRPr="000F0D8E" w:rsidRDefault="00560A4C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>CEU (n=85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61270" w14:textId="77777777" w:rsidR="000F0D8E" w:rsidRPr="000F0D8E" w:rsidRDefault="000F0D8E" w:rsidP="000F0D8E">
            <w:pPr>
              <w:contextualSpacing/>
              <w:rPr>
                <w:b/>
                <w:bCs/>
                <w:sz w:val="18"/>
              </w:rPr>
            </w:pPr>
            <w:r w:rsidRPr="000F0D8E">
              <w:rPr>
                <w:b/>
                <w:bCs/>
                <w:sz w:val="18"/>
              </w:rPr>
              <w:t xml:space="preserve">Pop </w:t>
            </w:r>
          </w:p>
          <w:p w14:paraId="474E4447" w14:textId="77777777" w:rsidR="00560A4C" w:rsidRPr="000F0D8E" w:rsidRDefault="00A0403E" w:rsidP="000F0D8E">
            <w:pPr>
              <w:contextualSpacing/>
              <w:rPr>
                <w:b/>
                <w:bCs/>
                <w:i/>
                <w:sz w:val="18"/>
              </w:rPr>
            </w:pPr>
            <w:r>
              <w:rPr>
                <w:b/>
                <w:bCs/>
                <w:sz w:val="18"/>
              </w:rPr>
              <w:t>freq.</w:t>
            </w:r>
          </w:p>
        </w:tc>
      </w:tr>
      <w:tr w:rsidR="00304F5C" w:rsidRPr="000F0D8E" w14:paraId="48384DBA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4D35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chr1:196827841-19687703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E283" w14:textId="77777777" w:rsidR="00560A4C" w:rsidRPr="000F0D8E" w:rsidRDefault="00560A4C" w:rsidP="00944927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CFHR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A9F5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0B32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4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6C49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EE62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2/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F27A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0/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1A18" w14:textId="77777777" w:rsidR="00560A4C" w:rsidRPr="000F0D8E" w:rsidRDefault="00560A4C" w:rsidP="00944927">
            <w:pPr>
              <w:rPr>
                <w:sz w:val="18"/>
              </w:rPr>
            </w:pPr>
            <w:r w:rsidRPr="000F0D8E">
              <w:rPr>
                <w:sz w:val="18"/>
              </w:rPr>
              <w:t>0/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FA83" w14:textId="5DCA5E82" w:rsidR="00560A4C" w:rsidRPr="00304F5C" w:rsidRDefault="00304F5C" w:rsidP="00304F5C">
            <w:pPr>
              <w:rPr>
                <w:sz w:val="18"/>
              </w:rPr>
            </w:pPr>
            <w:r w:rsidRPr="00304F5C">
              <w:rPr>
                <w:sz w:val="18"/>
              </w:rPr>
              <w:t>&g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/&g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</w:t>
            </w:r>
          </w:p>
        </w:tc>
      </w:tr>
      <w:tr w:rsidR="00304F5C" w:rsidRPr="000F0D8E" w14:paraId="2557DB21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C61E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1:196964969-1969878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35CE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CFHR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EF8F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24FB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7777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F89B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2D20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DDCB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A54A" w14:textId="45620E46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/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</w:t>
            </w:r>
          </w:p>
        </w:tc>
      </w:tr>
      <w:tr w:rsidR="00304F5C" w:rsidRPr="000F0D8E" w14:paraId="676F3260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534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2:191904170-1919219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F5C0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STAT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9A5F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FD44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C981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55B9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576D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B370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8410" w14:textId="0DF32F16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/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</w:t>
            </w:r>
          </w:p>
        </w:tc>
      </w:tr>
      <w:tr w:rsidR="00304F5C" w:rsidRPr="000F0D8E" w14:paraId="4906163A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818A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6:33083147-330950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5DDB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HLA-DPB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626A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5DC4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F932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00ED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776A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E5E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2122" w14:textId="78090AE0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/&l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</w:t>
            </w:r>
          </w:p>
        </w:tc>
      </w:tr>
      <w:tr w:rsidR="00304F5C" w:rsidRPr="000F0D8E" w14:paraId="33FC7707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9919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6:29837187-298746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0861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HLA-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6934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9BF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8BA0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/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4480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8/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D85C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5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36FD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2/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3B29" w14:textId="4681AE50" w:rsidR="00560A4C" w:rsidRPr="00304F5C" w:rsidRDefault="00304F5C" w:rsidP="00304F5C">
            <w:pPr>
              <w:rPr>
                <w:sz w:val="18"/>
              </w:rPr>
            </w:pPr>
            <w:r w:rsidRPr="00304F5C">
              <w:rPr>
                <w:sz w:val="18"/>
              </w:rPr>
              <w:t>&g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/&g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</w:t>
            </w:r>
          </w:p>
        </w:tc>
      </w:tr>
      <w:tr w:rsidR="00304F5C" w:rsidRPr="000F0D8E" w14:paraId="08E4C430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0701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12:99791778-997987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ABCB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ANKS1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8374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EAF6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8F79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6/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DFF7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25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B36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9/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C0B2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8/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3D71" w14:textId="2F03F95A" w:rsidR="00560A4C" w:rsidRPr="00304F5C" w:rsidRDefault="00304F5C" w:rsidP="00304F5C">
            <w:pPr>
              <w:rPr>
                <w:sz w:val="18"/>
              </w:rPr>
            </w:pPr>
            <w:r w:rsidRPr="00304F5C">
              <w:rPr>
                <w:sz w:val="18"/>
              </w:rPr>
              <w:t>&g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/&lt;</w:t>
            </w:r>
            <w:r>
              <w:rPr>
                <w:sz w:val="18"/>
              </w:rPr>
              <w:t xml:space="preserve"> </w:t>
            </w:r>
            <w:r w:rsidR="00560A4C" w:rsidRPr="00304F5C">
              <w:rPr>
                <w:sz w:val="18"/>
              </w:rPr>
              <w:t>1%</w:t>
            </w:r>
          </w:p>
        </w:tc>
      </w:tr>
      <w:tr w:rsidR="00304F5C" w:rsidRPr="000F0D8E" w14:paraId="6D2C8A0F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7186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8:39247097-3938695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7F7B97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ADAM3A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B4F95E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el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CF56C1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4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FF3A9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9/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34568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4/5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A644B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9/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69651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34/10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1920B" w14:textId="566BE220" w:rsidR="00560A4C" w:rsidRPr="000F0D8E" w:rsidRDefault="00304F5C" w:rsidP="00262D36">
            <w:pPr>
              <w:rPr>
                <w:sz w:val="18"/>
              </w:rPr>
            </w:pPr>
            <w:r>
              <w:rPr>
                <w:sz w:val="18"/>
              </w:rPr>
              <w:t>~</w:t>
            </w:r>
            <w:r w:rsidR="00560A4C" w:rsidRPr="000F0D8E">
              <w:rPr>
                <w:sz w:val="18"/>
              </w:rPr>
              <w:t>50%/</w:t>
            </w:r>
            <w:r>
              <w:rPr>
                <w:sz w:val="18"/>
              </w:rPr>
              <w:t>~</w:t>
            </w:r>
            <w:r w:rsidR="00560A4C" w:rsidRPr="000F0D8E">
              <w:rPr>
                <w:sz w:val="18"/>
              </w:rPr>
              <w:t>20%</w:t>
            </w:r>
          </w:p>
        </w:tc>
      </w:tr>
      <w:tr w:rsidR="00304F5C" w:rsidRPr="000F0D8E" w14:paraId="122B2956" w14:textId="77777777" w:rsidTr="00262D36">
        <w:trPr>
          <w:trHeight w:val="287"/>
          <w:jc w:val="center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94806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chrX:153334931-15333583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D01A5" w14:textId="77777777" w:rsidR="00560A4C" w:rsidRPr="000F0D8E" w:rsidRDefault="00560A4C" w:rsidP="00262D36">
            <w:pPr>
              <w:rPr>
                <w:i/>
                <w:iCs/>
                <w:sz w:val="18"/>
              </w:rPr>
            </w:pPr>
            <w:r w:rsidRPr="000F0D8E">
              <w:rPr>
                <w:i/>
                <w:iCs/>
                <w:sz w:val="18"/>
              </w:rPr>
              <w:t>MECP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4ED42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Dup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EE068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3D11F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A55D9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/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C3987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7C5C3" w14:textId="77777777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A9BE4" w14:textId="03CEC90F" w:rsidR="00560A4C" w:rsidRPr="000F0D8E" w:rsidRDefault="00560A4C" w:rsidP="00262D36">
            <w:pPr>
              <w:rPr>
                <w:sz w:val="18"/>
              </w:rPr>
            </w:pPr>
            <w:r w:rsidRPr="000F0D8E">
              <w:rPr>
                <w:sz w:val="18"/>
              </w:rPr>
              <w:t>&g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1%/&gt;</w:t>
            </w:r>
            <w:r w:rsidR="00304F5C">
              <w:rPr>
                <w:sz w:val="18"/>
              </w:rPr>
              <w:t xml:space="preserve"> </w:t>
            </w:r>
            <w:r w:rsidRPr="000F0D8E">
              <w:rPr>
                <w:sz w:val="18"/>
              </w:rPr>
              <w:t>5%</w:t>
            </w:r>
          </w:p>
        </w:tc>
      </w:tr>
    </w:tbl>
    <w:p w14:paraId="1CDD81DD" w14:textId="77777777" w:rsidR="00262D36" w:rsidRPr="00C66AAF" w:rsidRDefault="00262D36" w:rsidP="00262D36">
      <w:pPr>
        <w:jc w:val="both"/>
        <w:rPr>
          <w:bCs/>
          <w:sz w:val="14"/>
          <w:szCs w:val="18"/>
          <w:lang w:val="en-US"/>
        </w:rPr>
      </w:pPr>
      <w:bookmarkStart w:id="3" w:name="_Toc481688870"/>
      <w:bookmarkStart w:id="4" w:name="_Toc481690807"/>
      <w:r w:rsidRPr="00C66AAF">
        <w:rPr>
          <w:bCs/>
          <w:i/>
          <w:sz w:val="14"/>
          <w:szCs w:val="18"/>
          <w:lang w:val="en-US"/>
        </w:rPr>
        <w:t>chr = chromosome; Del = deletion; Dup = duplication; ID = identification; Pop freq = population frequency; BRZ = Brazilian controls; YRI = Yoruba (HapMap project); CEU = Utah residents with Northern and Western European ancestry (HapMap project).</w:t>
      </w:r>
      <w:r w:rsidRPr="00C66AAF">
        <w:rPr>
          <w:bCs/>
          <w:sz w:val="14"/>
          <w:szCs w:val="18"/>
          <w:lang w:val="en-US"/>
        </w:rPr>
        <w:t xml:space="preserve"> </w:t>
      </w:r>
    </w:p>
    <w:bookmarkEnd w:id="3"/>
    <w:bookmarkEnd w:id="4"/>
    <w:p w14:paraId="1AC6E4ED" w14:textId="09C0ACDA" w:rsidR="00A41E5A" w:rsidRPr="00A0403E" w:rsidRDefault="00A41E5A" w:rsidP="00304F5C">
      <w:pPr>
        <w:spacing w:after="160" w:line="259" w:lineRule="auto"/>
        <w:rPr>
          <w:lang w:val="en-US"/>
        </w:rPr>
      </w:pPr>
    </w:p>
    <w:sectPr w:rsidR="00A41E5A" w:rsidRPr="00A0403E" w:rsidSect="00304F5C"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D7B06" w14:textId="77777777" w:rsidR="007A4709" w:rsidRDefault="007A4709" w:rsidP="00560A4C">
      <w:r>
        <w:separator/>
      </w:r>
    </w:p>
  </w:endnote>
  <w:endnote w:type="continuationSeparator" w:id="0">
    <w:p w14:paraId="09583A7A" w14:textId="77777777" w:rsidR="007A4709" w:rsidRDefault="007A4709" w:rsidP="0056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857C3" w14:textId="77777777" w:rsidR="007A4709" w:rsidRDefault="007A4709" w:rsidP="00560A4C">
      <w:r>
        <w:separator/>
      </w:r>
    </w:p>
  </w:footnote>
  <w:footnote w:type="continuationSeparator" w:id="0">
    <w:p w14:paraId="09CA4E09" w14:textId="77777777" w:rsidR="007A4709" w:rsidRDefault="007A4709" w:rsidP="00560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5108C"/>
    <w:multiLevelType w:val="hybridMultilevel"/>
    <w:tmpl w:val="023C12E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187E21"/>
    <w:multiLevelType w:val="hybridMultilevel"/>
    <w:tmpl w:val="09AA3D8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615B1B"/>
    <w:multiLevelType w:val="hybridMultilevel"/>
    <w:tmpl w:val="12C8F04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Human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f5fswavda29setxvfxdawazxpfxvvxtvdz&quot;&gt;Biblioteca EndNote&lt;record-ids&gt;&lt;item&gt;260&lt;/item&gt;&lt;/record-ids&gt;&lt;/item&gt;&lt;/Libraries&gt;"/>
  </w:docVars>
  <w:rsids>
    <w:rsidRoot w:val="00560A4C"/>
    <w:rsid w:val="0001483F"/>
    <w:rsid w:val="000C28FC"/>
    <w:rsid w:val="000F0D8E"/>
    <w:rsid w:val="00155CE3"/>
    <w:rsid w:val="001578C9"/>
    <w:rsid w:val="001654A5"/>
    <w:rsid w:val="00223DFD"/>
    <w:rsid w:val="00226F19"/>
    <w:rsid w:val="00262D36"/>
    <w:rsid w:val="00304F5C"/>
    <w:rsid w:val="003669D3"/>
    <w:rsid w:val="00384586"/>
    <w:rsid w:val="00474457"/>
    <w:rsid w:val="004B5E77"/>
    <w:rsid w:val="00545829"/>
    <w:rsid w:val="00560A4C"/>
    <w:rsid w:val="005C521E"/>
    <w:rsid w:val="0061323E"/>
    <w:rsid w:val="006414B0"/>
    <w:rsid w:val="006C05F5"/>
    <w:rsid w:val="00727B0E"/>
    <w:rsid w:val="00764047"/>
    <w:rsid w:val="007A4709"/>
    <w:rsid w:val="008F4FC6"/>
    <w:rsid w:val="00944927"/>
    <w:rsid w:val="009A5275"/>
    <w:rsid w:val="00A0403E"/>
    <w:rsid w:val="00A41E5A"/>
    <w:rsid w:val="00A658D3"/>
    <w:rsid w:val="00AE0E55"/>
    <w:rsid w:val="00AF3DAA"/>
    <w:rsid w:val="00B516B9"/>
    <w:rsid w:val="00B96C57"/>
    <w:rsid w:val="00BF69F4"/>
    <w:rsid w:val="00C66AAF"/>
    <w:rsid w:val="00CC7741"/>
    <w:rsid w:val="00D329B9"/>
    <w:rsid w:val="00D55876"/>
    <w:rsid w:val="00D878E3"/>
    <w:rsid w:val="00DE3FFD"/>
    <w:rsid w:val="00ED0B4C"/>
    <w:rsid w:val="00EE007A"/>
    <w:rsid w:val="00F7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C0658"/>
  <w15:chartTrackingRefBased/>
  <w15:docId w15:val="{2D9D4194-33AB-4B02-B28C-43F84DF9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A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aliases w:val="Tabelas e Figuras"/>
    <w:basedOn w:val="Normal"/>
    <w:next w:val="Normal"/>
    <w:link w:val="SubttuloChar"/>
    <w:uiPriority w:val="11"/>
    <w:qFormat/>
    <w:rsid w:val="0061323E"/>
    <w:pPr>
      <w:spacing w:line="360" w:lineRule="auto"/>
      <w:jc w:val="both"/>
      <w:outlineLvl w:val="1"/>
    </w:pPr>
    <w:rPr>
      <w:szCs w:val="24"/>
    </w:rPr>
  </w:style>
  <w:style w:type="character" w:customStyle="1" w:styleId="SubttuloChar">
    <w:name w:val="Subtítulo Char"/>
    <w:aliases w:val="Tabelas e Figuras Char"/>
    <w:basedOn w:val="Fontepargpadro"/>
    <w:link w:val="Subttulo"/>
    <w:uiPriority w:val="11"/>
    <w:rsid w:val="0061323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Paragrafo">
    <w:name w:val="Paragrafo"/>
    <w:basedOn w:val="Normal"/>
    <w:link w:val="ParagrafoChar"/>
    <w:autoRedefine/>
    <w:qFormat/>
    <w:rsid w:val="00560A4C"/>
    <w:pPr>
      <w:spacing w:before="240" w:line="360" w:lineRule="auto"/>
      <w:jc w:val="both"/>
    </w:pPr>
    <w:rPr>
      <w:rFonts w:ascii="Bookman Old Style" w:hAnsi="Bookman Old Style"/>
      <w:bCs/>
      <w:sz w:val="22"/>
      <w:szCs w:val="22"/>
    </w:rPr>
  </w:style>
  <w:style w:type="character" w:customStyle="1" w:styleId="ParagrafoChar">
    <w:name w:val="Paragrafo Char"/>
    <w:link w:val="Paragrafo"/>
    <w:rsid w:val="00560A4C"/>
    <w:rPr>
      <w:rFonts w:ascii="Bookman Old Style" w:eastAsia="Times New Roman" w:hAnsi="Bookman Old Style" w:cs="Times New Roman"/>
      <w:bCs/>
      <w:lang w:val="pt-BR" w:eastAsia="pt-BR"/>
    </w:rPr>
  </w:style>
  <w:style w:type="table" w:customStyle="1" w:styleId="SombreamentoClaro1">
    <w:name w:val="Sombreamento Claro1"/>
    <w:basedOn w:val="Tabelanormal"/>
    <w:uiPriority w:val="60"/>
    <w:rsid w:val="00560A4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41E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ubttuloChar"/>
    <w:link w:val="EndNoteBibliographyTitle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A41E5A"/>
    <w:rPr>
      <w:noProof/>
    </w:rPr>
  </w:style>
  <w:style w:type="character" w:customStyle="1" w:styleId="EndNoteBibliographyChar">
    <w:name w:val="EndNote Bibliography Char"/>
    <w:basedOn w:val="SubttuloChar"/>
    <w:link w:val="EndNoteBibliography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A41E5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1578C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578C9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578C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78C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78C9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78C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8C9"/>
    <w:rPr>
      <w:rFonts w:ascii="Times New Roman" w:eastAsia="Times New Roman" w:hAnsi="Times New Roman" w:cs="Times New Roman"/>
      <w:sz w:val="18"/>
      <w:szCs w:val="18"/>
      <w:lang w:val="pt-BR" w:eastAsia="pt-BR"/>
    </w:rPr>
  </w:style>
  <w:style w:type="paragraph" w:styleId="PargrafodaLista">
    <w:name w:val="List Paragraph"/>
    <w:basedOn w:val="Normal"/>
    <w:uiPriority w:val="34"/>
    <w:qFormat/>
    <w:rsid w:val="00304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3ACC2-377F-4AF7-867F-F5BD81EAE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17-07-07T13:22:00Z</dcterms:created>
  <dcterms:modified xsi:type="dcterms:W3CDTF">2018-01-12T15:29:00Z</dcterms:modified>
</cp:coreProperties>
</file>